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9A7CB5" w14:textId="07E23A9D" w:rsidR="00521AD0" w:rsidRDefault="00521AD0" w:rsidP="00521AD0">
      <w:pPr>
        <w:rPr>
          <w:rFonts w:hint="eastAsia"/>
        </w:rPr>
      </w:pPr>
      <w:r w:rsidRPr="00442719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S2</w:t>
      </w:r>
      <w:r w:rsidRPr="00442719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.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 xml:space="preserve"> </w:t>
      </w:r>
      <w:r w:rsidR="00561C06" w:rsidRPr="00561C06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>Sensitivity Analysis of Odds Ratios for the Association Between the Combination of Education Level and Sitting Time, and Depress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3"/>
        <w:gridCol w:w="1463"/>
        <w:gridCol w:w="1619"/>
        <w:gridCol w:w="924"/>
        <w:gridCol w:w="262"/>
        <w:gridCol w:w="1569"/>
        <w:gridCol w:w="924"/>
        <w:gridCol w:w="262"/>
        <w:gridCol w:w="1569"/>
        <w:gridCol w:w="924"/>
        <w:gridCol w:w="262"/>
        <w:gridCol w:w="1569"/>
        <w:gridCol w:w="918"/>
      </w:tblGrid>
      <w:tr w:rsidR="00561C06" w:rsidRPr="00CA02A9" w14:paraId="5B3CBFF9" w14:textId="77777777" w:rsidTr="00561C06">
        <w:trPr>
          <w:trHeight w:val="280"/>
        </w:trPr>
        <w:tc>
          <w:tcPr>
            <w:tcW w:w="60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2969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6C12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ent</w:t>
            </w:r>
            <w:r w:rsidRPr="00CA02A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/ 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A2A2C" w14:textId="77777777" w:rsidR="00561C06" w:rsidRPr="00CA02A9" w:rsidRDefault="00561C06" w:rsidP="008217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B000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CDDEC" w14:textId="77777777" w:rsidR="00561C06" w:rsidRPr="00CA02A9" w:rsidRDefault="00561C06" w:rsidP="008217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6C1E" w14:textId="77777777" w:rsidR="00561C06" w:rsidRPr="00CA02A9" w:rsidRDefault="00561C06" w:rsidP="0082174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29C62" w14:textId="77777777" w:rsidR="00561C06" w:rsidRPr="00CA02A9" w:rsidRDefault="00561C06" w:rsidP="008217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1B25" w14:textId="77777777" w:rsidR="00561C06" w:rsidRPr="00CA02A9" w:rsidRDefault="00561C06" w:rsidP="0082174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C0F1D" w14:textId="77777777" w:rsidR="00561C06" w:rsidRPr="00CA02A9" w:rsidRDefault="00561C06" w:rsidP="008217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4</w:t>
            </w:r>
          </w:p>
        </w:tc>
      </w:tr>
      <w:tr w:rsidR="00561C06" w:rsidRPr="00CA02A9" w14:paraId="1BBC0A02" w14:textId="77777777" w:rsidTr="00561C06">
        <w:trPr>
          <w:trHeight w:val="280"/>
        </w:trPr>
        <w:tc>
          <w:tcPr>
            <w:tcW w:w="60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D97C9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4DC2C" w14:textId="77777777" w:rsidR="00561C06" w:rsidRPr="00CA02A9" w:rsidRDefault="00561C06" w:rsidP="0082174E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CA02A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icipant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6E547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  <w:r w:rsidRPr="00CA02A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69527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4FA7F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AA164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E6F90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AD96E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41D04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9E3F2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A64F4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F944B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8EF2A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561C06" w:rsidRPr="00CA02A9" w14:paraId="57A2D548" w14:textId="77777777" w:rsidTr="00561C06">
        <w:trPr>
          <w:trHeight w:val="280"/>
        </w:trPr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A9D9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gh Education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A95E" w14:textId="77777777" w:rsidR="00561C06" w:rsidRPr="00CA02A9" w:rsidRDefault="00561C06" w:rsidP="0082174E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56BC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4170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490B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FF4A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A0FB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BAFD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54D9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F9F9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AA17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E5A9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4BCD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561C06" w:rsidRPr="00CA02A9" w14:paraId="6BC5B725" w14:textId="77777777" w:rsidTr="00561C06">
        <w:trPr>
          <w:trHeight w:val="28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14E2" w14:textId="77777777" w:rsidR="00561C06" w:rsidRPr="00CA02A9" w:rsidRDefault="00561C06" w:rsidP="0082174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54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9A54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A54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r</w:t>
            </w:r>
            <w:proofErr w:type="spellEnd"/>
            <w:r w:rsidRPr="009A54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E0E4" w14:textId="19CEF75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6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97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561C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72A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413E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D5E4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7B18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72A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3DCE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EBDD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69EF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72A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B7D6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678F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921E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72A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7972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561C06" w:rsidRPr="00CA02A9" w14:paraId="06B12166" w14:textId="77777777" w:rsidTr="00561C06">
        <w:trPr>
          <w:trHeight w:val="280"/>
        </w:trPr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F124" w14:textId="77777777" w:rsidR="00561C06" w:rsidRPr="00CA02A9" w:rsidRDefault="00561C06" w:rsidP="0082174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54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to &lt;</w:t>
            </w:r>
            <w:r w:rsidRPr="009A54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 </w:t>
            </w:r>
            <w:proofErr w:type="spellStart"/>
            <w:r w:rsidRPr="009A54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r</w:t>
            </w:r>
            <w:proofErr w:type="spellEnd"/>
            <w:r w:rsidRPr="009A54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d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BEBB" w14:textId="791D2B03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6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615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AB94" w14:textId="645DCDE4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1C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561C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77,1.25)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257A" w14:textId="51B5853E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C17B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80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BBEC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174A" w14:textId="4365D08B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1C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(0.80,1.28)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4174" w14:textId="63DEC2DB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1F7B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FB98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EB2F" w14:textId="68D6D0FE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1C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(0.68,1.10)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3262" w14:textId="56589EE6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561C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97F2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D730" w14:textId="6456071B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1C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(0.83,1.39)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0FBA" w14:textId="48BCAF5B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7B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90</w:t>
            </w:r>
          </w:p>
        </w:tc>
      </w:tr>
      <w:tr w:rsidR="00561C06" w:rsidRPr="00CA02A9" w14:paraId="2811C378" w14:textId="77777777" w:rsidTr="00561C06">
        <w:trPr>
          <w:trHeight w:val="280"/>
        </w:trPr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AFCD4" w14:textId="77777777" w:rsidR="00561C06" w:rsidRPr="009A5463" w:rsidRDefault="00561C06" w:rsidP="0082174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569B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≥</w:t>
            </w:r>
            <w:r w:rsidRPr="009A54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 </w:t>
            </w:r>
            <w:proofErr w:type="spellStart"/>
            <w:r w:rsidRPr="009A54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r</w:t>
            </w:r>
            <w:proofErr w:type="spellEnd"/>
            <w:r w:rsidRPr="009A54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d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22263" w14:textId="4748C833" w:rsidR="00561C06" w:rsidRPr="003863D0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8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247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4C2F6" w14:textId="00CACF13" w:rsidR="00561C06" w:rsidRPr="007C17B8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1C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3(1.10,1.61)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D857CB" w14:textId="77777777" w:rsidR="00561C06" w:rsidRPr="007C17B8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17B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ACED78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1F15EB" w14:textId="0A0EC618" w:rsidR="00561C06" w:rsidRPr="001F7BFD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1C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(1.13,1.65)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98C5FF" w14:textId="77777777" w:rsidR="00561C06" w:rsidRPr="001F7BFD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7B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07126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18A69" w14:textId="18CECB59" w:rsidR="00561C06" w:rsidRPr="001F7BFD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1C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1(0.99,1.47)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97B32F" w14:textId="0F46610E" w:rsidR="00561C06" w:rsidRPr="001F7BFD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7B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2187E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294E2" w14:textId="7904E8F7" w:rsidR="00561C06" w:rsidRPr="001F7BFD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1C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4(1.34,2.00)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86665C" w14:textId="77777777" w:rsidR="00561C06" w:rsidRPr="001F7BFD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7B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61C06" w:rsidRPr="00CA02A9" w14:paraId="4F39B86D" w14:textId="77777777" w:rsidTr="00561C06">
        <w:trPr>
          <w:trHeight w:val="280"/>
        </w:trPr>
        <w:tc>
          <w:tcPr>
            <w:tcW w:w="6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A9BC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w Education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74A8" w14:textId="77777777" w:rsidR="00561C06" w:rsidRPr="00CA02A9" w:rsidRDefault="00561C06" w:rsidP="0082174E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7509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1B322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0987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4249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8D82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ADC3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F438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F524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3608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7D1D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A1D1" w14:textId="77777777" w:rsidR="00561C06" w:rsidRPr="00CA02A9" w:rsidRDefault="00561C06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561C06" w:rsidRPr="00CA02A9" w14:paraId="29CEE9F8" w14:textId="77777777" w:rsidTr="00561C06">
        <w:trPr>
          <w:trHeight w:val="280"/>
        </w:trPr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64FDD8" w14:textId="77777777" w:rsidR="00561C06" w:rsidRPr="009A5463" w:rsidRDefault="00561C06" w:rsidP="0082174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54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9A54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A54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r</w:t>
            </w:r>
            <w:proofErr w:type="spellEnd"/>
            <w:r w:rsidRPr="009A54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d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6B35E9" w14:textId="543471EC" w:rsidR="00561C06" w:rsidRPr="003863D0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8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467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EE95AF" w14:textId="1F41EF6D" w:rsidR="00561C06" w:rsidRPr="007C17B8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1C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5(1.57,2.19)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F14413" w14:textId="77777777" w:rsidR="00561C06" w:rsidRPr="007C17B8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17B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CD5D27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7B6940" w14:textId="2E7FD972" w:rsidR="00561C06" w:rsidRPr="001F7BFD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1C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5(1.64,2.33)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818C0C" w14:textId="77777777" w:rsidR="00561C06" w:rsidRPr="001F7BFD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F7B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6935B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AFF296" w14:textId="6E7BE33A" w:rsidR="00561C06" w:rsidRPr="001F7BFD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1C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1(1.07,1.62)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A26F5" w14:textId="7647985C" w:rsidR="00561C06" w:rsidRPr="001F7BFD" w:rsidRDefault="00561C06" w:rsidP="0082174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B53CE7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EE30BA" w14:textId="05B29D55" w:rsidR="00561C06" w:rsidRPr="001F7BFD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1C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6(1.13,1.63)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D01BFF" w14:textId="23631876" w:rsidR="00561C06" w:rsidRPr="001F7BFD" w:rsidRDefault="00561C06" w:rsidP="0082174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  <w:r w:rsidRPr="001F7B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1</w:t>
            </w:r>
          </w:p>
        </w:tc>
      </w:tr>
      <w:tr w:rsidR="00561C06" w:rsidRPr="00CA02A9" w14:paraId="7B02FEF3" w14:textId="77777777" w:rsidTr="00561C06">
        <w:trPr>
          <w:trHeight w:val="280"/>
        </w:trPr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F28AF7" w14:textId="77777777" w:rsidR="00561C06" w:rsidRPr="009A5463" w:rsidRDefault="00561C06" w:rsidP="0082174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54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to &lt;</w:t>
            </w:r>
            <w:r w:rsidRPr="009A54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 </w:t>
            </w:r>
            <w:proofErr w:type="spellStart"/>
            <w:r w:rsidRPr="009A54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r</w:t>
            </w:r>
            <w:proofErr w:type="spellEnd"/>
            <w:r w:rsidRPr="009A54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d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9DE3A" w14:textId="4A1EB266" w:rsidR="00561C06" w:rsidRPr="003863D0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5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EA5797" w14:textId="21A1739B" w:rsidR="00561C06" w:rsidRPr="007C17B8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1C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1(1.76,2.53)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2F2FFE" w14:textId="77777777" w:rsidR="00561C06" w:rsidRPr="007C17B8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17B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11217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FEF12" w14:textId="51B86EF3" w:rsidR="00561C06" w:rsidRPr="001F7BFD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1C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4(1.87,2.68)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362E7" w14:textId="77777777" w:rsidR="00561C06" w:rsidRPr="001F7BFD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F7B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25F7D5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A17DE4" w14:textId="107FB38E" w:rsidR="00561C06" w:rsidRPr="001F7BFD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1C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0(1.03,1.66)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679A06" w14:textId="1BA49BBD" w:rsidR="00561C06" w:rsidRPr="001F7BFD" w:rsidRDefault="00561C06" w:rsidP="0082174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  <w:r w:rsidRPr="00521A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30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CBE4E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DA648" w14:textId="56CE8B18" w:rsidR="00561C06" w:rsidRPr="001F7BFD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1C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4(1.25,1.90)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0D9DF" w14:textId="7F2A97E7" w:rsidR="00561C06" w:rsidRPr="001F7BFD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F7B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561C06" w:rsidRPr="00CA02A9" w14:paraId="1FDFECF5" w14:textId="77777777" w:rsidTr="00561C06">
        <w:trPr>
          <w:trHeight w:val="280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BA04C" w14:textId="77777777" w:rsidR="00561C06" w:rsidRPr="009A5463" w:rsidRDefault="00561C06" w:rsidP="0082174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69B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≥</w:t>
            </w:r>
            <w:r w:rsidRPr="009A54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 </w:t>
            </w:r>
            <w:proofErr w:type="spellStart"/>
            <w:r w:rsidRPr="009A54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r</w:t>
            </w:r>
            <w:proofErr w:type="spellEnd"/>
            <w:r w:rsidRPr="009A54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d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414C5E" w14:textId="3A7728E7" w:rsidR="00561C06" w:rsidRPr="003863D0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0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50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7789D" w14:textId="1577380C" w:rsidR="00561C06" w:rsidRPr="009A5463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1C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9(2.21,3.03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B0E74" w14:textId="77777777" w:rsidR="00561C06" w:rsidRPr="009A5463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17B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655E0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695522" w14:textId="47A97A91" w:rsidR="00561C06" w:rsidRPr="00FC059C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1C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4(2.33,3.22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3BC44" w14:textId="77777777" w:rsidR="00561C06" w:rsidRPr="00FC059C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F7B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A380D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4F8CE" w14:textId="617B9512" w:rsidR="00561C06" w:rsidRPr="00FC059C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1C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3(1.26,1.85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9C584" w14:textId="77777777" w:rsidR="00561C06" w:rsidRPr="00FC059C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F7B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B01C9" w14:textId="77777777" w:rsidR="00561C06" w:rsidRPr="00CA02A9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407C00" w14:textId="43D4DDFA" w:rsidR="00561C06" w:rsidRPr="00FC059C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1C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1(1.59,2.30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E1C8C3" w14:textId="77777777" w:rsidR="00561C06" w:rsidRPr="00FC059C" w:rsidRDefault="00561C06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F7B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3EC6CB8C" w14:textId="1D56C2AA" w:rsidR="00561C06" w:rsidRDefault="00561C06" w:rsidP="00521AD0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561C06">
        <w:rPr>
          <w:rFonts w:ascii="Times New Roman" w:eastAsia="等线" w:hAnsi="Times New Roman" w:cs="Times New Roman"/>
          <w:color w:val="000000"/>
          <w:kern w:val="0"/>
          <w:sz w:val="22"/>
        </w:rPr>
        <w:t>Education level was grouped into two categories: "High Education" (including "College Graduate or above" and "Some College or AA degree") and "Low Education" (including "High School Grad/GED or Equivalent", "9-11th Grade", and "Less Than 9th Grade").</w:t>
      </w:r>
    </w:p>
    <w:p w14:paraId="6C924041" w14:textId="0868FD37" w:rsidR="00521AD0" w:rsidRPr="00BC71DF" w:rsidRDefault="00521AD0" w:rsidP="00521AD0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BC71D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Model 1: Not adjusted. Model 2: Adjusted for </w:t>
      </w:r>
      <w:r w:rsidRPr="00BC71DF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age, gender and sex. </w:t>
      </w:r>
      <w:r w:rsidRPr="00BC71D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Model 3: Adjusted for </w:t>
      </w:r>
      <w:r w:rsidRPr="00BC71DF">
        <w:rPr>
          <w:rFonts w:ascii="Times New Roman" w:hAnsi="Times New Roman" w:cs="Times New Roman"/>
          <w:sz w:val="22"/>
        </w:rPr>
        <w:t xml:space="preserve">age, gender and race, </w:t>
      </w:r>
      <w:r w:rsidRPr="00BC71DF">
        <w:rPr>
          <w:rFonts w:ascii="Times New Roman" w:eastAsia="等线" w:hAnsi="Times New Roman" w:cs="Times New Roman"/>
          <w:color w:val="000000"/>
          <w:kern w:val="0"/>
          <w:sz w:val="22"/>
        </w:rPr>
        <w:t>body mass index</w:t>
      </w:r>
      <w:r w:rsidRPr="00BC71DF">
        <w:rPr>
          <w:rFonts w:ascii="Times New Roman" w:hAnsi="Times New Roman" w:cs="Times New Roman"/>
          <w:sz w:val="22"/>
        </w:rPr>
        <w:t xml:space="preserve">, diet score, sleep score, smoking status, alcohol consumption, hypertension, </w:t>
      </w:r>
      <w:r w:rsidRPr="00BC71DF">
        <w:rPr>
          <w:rFonts w:ascii="Times New Roman" w:eastAsia="等线" w:hAnsi="Times New Roman" w:cs="Times New Roman"/>
          <w:color w:val="000000"/>
          <w:kern w:val="0"/>
          <w:sz w:val="22"/>
        </w:rPr>
        <w:t>diabetes mellitus</w:t>
      </w:r>
      <w:r w:rsidRPr="00BC71DF">
        <w:rPr>
          <w:rFonts w:ascii="Times New Roman" w:hAnsi="Times New Roman" w:cs="Times New Roman"/>
          <w:sz w:val="22"/>
        </w:rPr>
        <w:t xml:space="preserve">, cancer, </w:t>
      </w:r>
      <w:r w:rsidRPr="00BC71DF">
        <w:rPr>
          <w:rFonts w:ascii="Times New Roman" w:eastAsia="等线" w:hAnsi="Times New Roman" w:cs="Times New Roman"/>
          <w:color w:val="000000"/>
          <w:kern w:val="0"/>
          <w:sz w:val="22"/>
        </w:rPr>
        <w:t>chronic kidney diseas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e and </w:t>
      </w:r>
      <w:r w:rsidRPr="00BC71DF">
        <w:rPr>
          <w:rFonts w:ascii="Times New Roman" w:eastAsia="等线" w:hAnsi="Times New Roman" w:cs="Times New Roman"/>
          <w:color w:val="000000"/>
          <w:kern w:val="0"/>
          <w:sz w:val="22"/>
        </w:rPr>
        <w:t>atherosclerotic cardiovascular disease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. </w:t>
      </w:r>
      <w:r w:rsidRPr="00863B9A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Model 4: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A</w:t>
      </w:r>
      <w:r w:rsidRPr="00863B9A">
        <w:rPr>
          <w:rFonts w:ascii="Times New Roman" w:eastAsia="等线" w:hAnsi="Times New Roman" w:cs="Times New Roman" w:hint="eastAsia"/>
          <w:color w:val="000000"/>
          <w:kern w:val="0"/>
          <w:sz w:val="22"/>
        </w:rPr>
        <w:t>djust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ed fo</w:t>
      </w:r>
      <w:r w:rsidRPr="00BC71D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r age, sex, race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and </w:t>
      </w:r>
      <w:r w:rsidRPr="00BC71D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ocial determinants of health (employment status, family income-to-poverty ratio, food security, education level, regular health care access, type of health insurance, home ownership, and marital status).</w:t>
      </w:r>
    </w:p>
    <w:p w14:paraId="41B7E1DE" w14:textId="77777777" w:rsidR="00521AD0" w:rsidRPr="00610DCE" w:rsidRDefault="00521AD0" w:rsidP="00521AD0">
      <w:pPr>
        <w:widowControl/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OR</w:t>
      </w:r>
      <w:r w:rsidRPr="002D52BD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,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odd</w:t>
      </w:r>
      <w:r w:rsidRPr="002D52BD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ratio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;</w:t>
      </w:r>
      <w:r w:rsidRPr="002D52BD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CI, Confidence interval.</w:t>
      </w:r>
    </w:p>
    <w:p w14:paraId="4660DCFC" w14:textId="77777777" w:rsidR="00521AD0" w:rsidRPr="00A81891" w:rsidRDefault="00521AD0" w:rsidP="00521AD0">
      <w:pPr>
        <w:rPr>
          <w:rFonts w:hint="eastAsia"/>
        </w:rPr>
      </w:pPr>
    </w:p>
    <w:p w14:paraId="2DF23349" w14:textId="77777777" w:rsidR="00D96149" w:rsidRPr="00521AD0" w:rsidRDefault="00D96149">
      <w:pPr>
        <w:rPr>
          <w:rFonts w:hint="eastAsia"/>
        </w:rPr>
      </w:pPr>
    </w:p>
    <w:sectPr w:rsidR="00D96149" w:rsidRPr="00521AD0" w:rsidSect="00521A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AD0"/>
    <w:rsid w:val="001A5F0B"/>
    <w:rsid w:val="002B454F"/>
    <w:rsid w:val="004375C5"/>
    <w:rsid w:val="00521AD0"/>
    <w:rsid w:val="00561C06"/>
    <w:rsid w:val="00BA7FC1"/>
    <w:rsid w:val="00C91293"/>
    <w:rsid w:val="00D96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324B0"/>
  <w15:chartTrackingRefBased/>
  <w15:docId w15:val="{DF8A1AE5-02D3-4CC7-A2C6-5670733C0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1AD0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521A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1A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1A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1AD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1AD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1AD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1AD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1AD0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1AD0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1AD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1A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1A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1AD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1AD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21AD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1A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1A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1A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1A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521A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1A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521A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1AD0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521A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1AD0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521AD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1A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521AD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21AD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66</Words>
  <Characters>1551</Characters>
  <Application>Microsoft Office Word</Application>
  <DocSecurity>0</DocSecurity>
  <Lines>155</Lines>
  <Paragraphs>100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华 陈</dc:creator>
  <cp:keywords/>
  <dc:description/>
  <cp:lastModifiedBy>伟华 陈</cp:lastModifiedBy>
  <cp:revision>1</cp:revision>
  <dcterms:created xsi:type="dcterms:W3CDTF">2025-05-02T12:04:00Z</dcterms:created>
  <dcterms:modified xsi:type="dcterms:W3CDTF">2025-05-02T12:23:00Z</dcterms:modified>
</cp:coreProperties>
</file>